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201C0" w14:textId="77777777" w:rsidR="00D62E6F" w:rsidRPr="009064A9" w:rsidRDefault="00D62E6F" w:rsidP="00D62E6F">
      <w:pPr>
        <w:rPr>
          <w:rFonts w:ascii="Arial" w:hAnsi="Arial" w:cs="Arial"/>
          <w:b/>
          <w:sz w:val="24"/>
        </w:rPr>
      </w:pPr>
      <w:r w:rsidRPr="009064A9">
        <w:rPr>
          <w:rFonts w:ascii="Arial" w:hAnsi="Arial" w:cs="Arial"/>
          <w:b/>
          <w:sz w:val="24"/>
        </w:rPr>
        <w:t>Table</w:t>
      </w:r>
      <w:r w:rsidRPr="00B818FE">
        <w:rPr>
          <w:rFonts w:ascii="Arial" w:hAnsi="Arial" w:cs="Arial"/>
          <w:b/>
          <w:sz w:val="24"/>
        </w:rPr>
        <w:t xml:space="preserve"> </w:t>
      </w:r>
      <w:r w:rsidRPr="009064A9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2</w:t>
      </w:r>
      <w:r w:rsidRPr="009064A9">
        <w:rPr>
          <w:rFonts w:ascii="Arial" w:hAnsi="Arial" w:cs="Arial"/>
          <w:b/>
          <w:sz w:val="24"/>
        </w:rPr>
        <w:t>. Primer sets used in the study.</w:t>
      </w:r>
    </w:p>
    <w:tbl>
      <w:tblPr>
        <w:tblW w:w="8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6"/>
        <w:gridCol w:w="1935"/>
        <w:gridCol w:w="5435"/>
      </w:tblGrid>
      <w:tr w:rsidR="00D62E6F" w:rsidRPr="009064A9" w14:paraId="37AA29C0" w14:textId="77777777" w:rsidTr="00D636BE">
        <w:trPr>
          <w:trHeight w:val="213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2AE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  <w:t>exo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6EA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  <w:t xml:space="preserve">Primer 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DABC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</w:rPr>
              <w:t>Sequences</w:t>
            </w:r>
          </w:p>
        </w:tc>
      </w:tr>
      <w:tr w:rsidR="00D62E6F" w:rsidRPr="009064A9" w14:paraId="7420B16C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813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0C5A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855A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CAAACTGTATTGTGATACGGGCA -3'</w:t>
            </w:r>
          </w:p>
        </w:tc>
      </w:tr>
      <w:tr w:rsidR="00D62E6F" w:rsidRPr="009064A9" w14:paraId="67811508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3735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D629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A3C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ACGCATGGCGAAGGGCAAGCACA -3'</w:t>
            </w:r>
          </w:p>
        </w:tc>
      </w:tr>
      <w:tr w:rsidR="00D62E6F" w:rsidRPr="009064A9" w14:paraId="5FA0B735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CAE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77C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2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E24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AAATTTATGAAGTCATTCGGATA -3'</w:t>
            </w:r>
          </w:p>
        </w:tc>
      </w:tr>
      <w:tr w:rsidR="00D62E6F" w:rsidRPr="009064A9" w14:paraId="3F8A725D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433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9D4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2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95D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ATTTTAACATACTCCCATGTCCT -3'</w:t>
            </w:r>
          </w:p>
        </w:tc>
      </w:tr>
      <w:tr w:rsidR="00D62E6F" w:rsidRPr="009064A9" w14:paraId="1A78AA4D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384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8AC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3F-2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DAB9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TGTTTCATAGCTTACACGTACTC -3'</w:t>
            </w:r>
          </w:p>
        </w:tc>
      </w:tr>
      <w:tr w:rsidR="00D62E6F" w:rsidRPr="009064A9" w14:paraId="5D68AAC3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9FD3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745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3R-2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9C7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CGCCTGGCTTCAACCTTGAATGT -3'</w:t>
            </w:r>
          </w:p>
        </w:tc>
      </w:tr>
      <w:tr w:rsidR="00D62E6F" w:rsidRPr="009064A9" w14:paraId="75E05B25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E38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F4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4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E5D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TTGATTATACATGGGTACAGCCT -3'</w:t>
            </w:r>
          </w:p>
        </w:tc>
      </w:tr>
      <w:tr w:rsidR="00D62E6F" w:rsidRPr="009064A9" w14:paraId="69D07A58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85D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61A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4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ABB2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CCATACGTGATACTATTGAGGCT -3'</w:t>
            </w:r>
          </w:p>
        </w:tc>
      </w:tr>
      <w:tr w:rsidR="00D62E6F" w:rsidRPr="009064A9" w14:paraId="15009F59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620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7B2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5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CA6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TTGCTGCTAATCTTTCTGCAGCT -3'</w:t>
            </w:r>
          </w:p>
        </w:tc>
      </w:tr>
      <w:tr w:rsidR="00D62E6F" w:rsidRPr="009064A9" w14:paraId="2621E9EA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C93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F91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5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53A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GATTGAATGAAGCTACTGTTCCA -3'</w:t>
            </w:r>
          </w:p>
        </w:tc>
      </w:tr>
      <w:tr w:rsidR="00D62E6F" w:rsidRPr="009064A9" w14:paraId="1A3B2ED2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6AFB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0921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6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3132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GCAACAGAGAGCTGTAGCATTCT -3'</w:t>
            </w:r>
          </w:p>
        </w:tc>
      </w:tr>
      <w:tr w:rsidR="00D62E6F" w:rsidRPr="009064A9" w14:paraId="736F20DA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F81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875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6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C72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CTCAAGTGATCCACCTGCCTTAG -3'</w:t>
            </w:r>
          </w:p>
        </w:tc>
      </w:tr>
      <w:tr w:rsidR="00D62E6F" w:rsidRPr="009064A9" w14:paraId="369EE376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2FA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C9A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7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E249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TACTCTTCATGTTAAAGTGAGT -3'</w:t>
            </w:r>
          </w:p>
        </w:tc>
      </w:tr>
      <w:tr w:rsidR="00D62E6F" w:rsidRPr="009064A9" w14:paraId="2FE3A961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8F0A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CE6D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7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CEF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GTGGGAAAGCTCTTTCTGTTACA -3'</w:t>
            </w:r>
          </w:p>
        </w:tc>
      </w:tr>
      <w:tr w:rsidR="00D62E6F" w:rsidRPr="009064A9" w14:paraId="3C473CB6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CB4C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136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8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31E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TATGTTCATTTCATGTTCAATAG -3'</w:t>
            </w:r>
          </w:p>
        </w:tc>
      </w:tr>
      <w:tr w:rsidR="00D62E6F" w:rsidRPr="009064A9" w14:paraId="5629CEBD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0DFE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1C8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8R-3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18D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GAGGATAATTGTCCTGAGTCTCA -3'</w:t>
            </w:r>
          </w:p>
        </w:tc>
      </w:tr>
      <w:tr w:rsidR="00D62E6F" w:rsidRPr="009064A9" w14:paraId="582862E2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125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3EE2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9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4A4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GTTAGGGTCAAATAACATTGACA -3'</w:t>
            </w:r>
          </w:p>
        </w:tc>
      </w:tr>
      <w:tr w:rsidR="00D62E6F" w:rsidRPr="009064A9" w14:paraId="7B1268AD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65C0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6AC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9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A75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AAGTTGAGTTAGGTACTATAGGT -3'</w:t>
            </w:r>
          </w:p>
        </w:tc>
      </w:tr>
      <w:tr w:rsidR="00D62E6F" w:rsidRPr="009064A9" w14:paraId="18EF4994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BE4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5A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0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ED5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CTACAGCAAGGTCTCTTTAGGAT -3'</w:t>
            </w:r>
          </w:p>
        </w:tc>
      </w:tr>
      <w:tr w:rsidR="00D62E6F" w:rsidRPr="009064A9" w14:paraId="5319F086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742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D22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0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893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ATTTGTGGCATTAGGCAACTCCA -3'</w:t>
            </w:r>
          </w:p>
        </w:tc>
      </w:tr>
      <w:tr w:rsidR="00D62E6F" w:rsidRPr="009064A9" w14:paraId="62C75630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33F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C10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1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010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ATGTTCCGTAATCCTTGAAGCCT -3'</w:t>
            </w:r>
          </w:p>
        </w:tc>
      </w:tr>
      <w:tr w:rsidR="00D62E6F" w:rsidRPr="009064A9" w14:paraId="3E11E953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57D1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A16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1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BF6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GGTAATCATTGAACTATTAGGCT -3'</w:t>
            </w:r>
          </w:p>
        </w:tc>
      </w:tr>
      <w:tr w:rsidR="00D62E6F" w:rsidRPr="009064A9" w14:paraId="5C5E2463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E83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A39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a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7E2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AAATGTACGTTCTCAATGTGATA -3'</w:t>
            </w:r>
          </w:p>
        </w:tc>
      </w:tr>
      <w:tr w:rsidR="00D62E6F" w:rsidRPr="009064A9" w14:paraId="5B1E86CF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C6C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825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a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EB3F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GCCACTGAACTGTTTAAGAGAGT -3'</w:t>
            </w:r>
          </w:p>
        </w:tc>
      </w:tr>
      <w:tr w:rsidR="00D62E6F" w:rsidRPr="009064A9" w14:paraId="3633F4DF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69282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6C5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bF3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A9F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TATATCTGAGATGCCATACCCAGA -3'</w:t>
            </w:r>
          </w:p>
        </w:tc>
      </w:tr>
      <w:tr w:rsidR="00D62E6F" w:rsidRPr="009064A9" w14:paraId="597F133F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D2D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AAE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bR3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B63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AGTTTGATTTGTGCTTGCTGCCA -3'</w:t>
            </w:r>
          </w:p>
        </w:tc>
      </w:tr>
      <w:tr w:rsidR="00D62E6F" w:rsidRPr="009064A9" w14:paraId="326C1C0D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407C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C4C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b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6672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CAAAAGAAGTTGATAAGAACCTC -3'</w:t>
            </w:r>
          </w:p>
        </w:tc>
      </w:tr>
      <w:tr w:rsidR="00D62E6F" w:rsidRPr="009064A9" w14:paraId="48DB5C91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E347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22B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dR3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8D2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TCACCAATAAACTGATTCTGCAA -3'</w:t>
            </w:r>
          </w:p>
        </w:tc>
      </w:tr>
      <w:tr w:rsidR="00D62E6F" w:rsidRPr="009064A9" w14:paraId="704DB0DE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B1340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394B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cF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12E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CATGCTGCCACAACCCAATATGC -3'</w:t>
            </w:r>
          </w:p>
        </w:tc>
      </w:tr>
      <w:tr w:rsidR="00D62E6F" w:rsidRPr="009064A9" w14:paraId="44C81CC5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728B6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B5E5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2cR2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DBB3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GGATCATTTACAAAAGTGGTAAAGGT -3'</w:t>
            </w:r>
          </w:p>
        </w:tc>
      </w:tr>
      <w:tr w:rsidR="00D62E6F" w:rsidRPr="009064A9" w14:paraId="53E65ECE" w14:textId="77777777" w:rsidTr="00D636BE">
        <w:trPr>
          <w:trHeight w:val="213"/>
        </w:trPr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9AFD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CB8D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3F2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D2CB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CTCCTGAGACATTGGTTTGACCTT -3'</w:t>
            </w:r>
          </w:p>
        </w:tc>
      </w:tr>
      <w:tr w:rsidR="00D62E6F" w:rsidRPr="009064A9" w14:paraId="561134F1" w14:textId="77777777" w:rsidTr="00D636BE">
        <w:trPr>
          <w:trHeight w:val="213"/>
        </w:trPr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F35B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C0D4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BR2e-13R</w:t>
            </w:r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4588" w14:textId="77777777" w:rsidR="00D62E6F" w:rsidRPr="009064A9" w:rsidRDefault="00D62E6F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</w:rPr>
              <w:t>5'-AAATAATTTCACTCCATAGGCTTG -3'</w:t>
            </w:r>
          </w:p>
        </w:tc>
      </w:tr>
    </w:tbl>
    <w:p w14:paraId="6D28E6C7" w14:textId="77777777" w:rsidR="00D62E6F" w:rsidRDefault="00D62E6F" w:rsidP="00D62E6F">
      <w:pPr>
        <w:rPr>
          <w:rFonts w:ascii="Arial" w:hAnsi="Arial" w:cs="Arial"/>
          <w:b/>
          <w:sz w:val="24"/>
        </w:rPr>
        <w:sectPr w:rsidR="00D62E6F" w:rsidSect="0078542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7145258" w14:textId="77777777" w:rsidR="00605B74" w:rsidRDefault="00605B74" w:rsidP="00D62E6F"/>
    <w:sectPr w:rsidR="00605B74" w:rsidSect="007854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6F"/>
    <w:rsid w:val="001F5D6B"/>
    <w:rsid w:val="00605B74"/>
    <w:rsid w:val="00D6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771E1"/>
  <w15:chartTrackingRefBased/>
  <w15:docId w15:val="{F352F43B-C48A-4BD3-A99E-6CED054E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6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8:32:00Z</dcterms:created>
  <dcterms:modified xsi:type="dcterms:W3CDTF">2020-09-12T18:34:00Z</dcterms:modified>
</cp:coreProperties>
</file>